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Confirmatory factor analysis of English reading motivation scale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45480" cy="459994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480" cy="459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31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1000"/>
        <w:gridCol w:w="1127"/>
        <w:gridCol w:w="1000"/>
        <w:gridCol w:w="1000"/>
        <w:gridCol w:w="1000"/>
        <w:gridCol w:w="1000"/>
        <w:gridCol w:w="1000"/>
        <w:gridCol w:w="1000"/>
      </w:tblGrid>
      <w:tr>
        <w:trPr>
          <w:trHeight w:val="280" w:hRule="atLeast"/>
        </w:trPr>
        <w:tc>
          <w:tcPr>
            <w:tcW w:w="431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stimates (Group number 1 - Default model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5310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calar Estimates (Group number 1 - Default model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31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aximum Likelihood Estimat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5310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egression Weights: (Group number 1 - Default model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stimate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.E.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.R.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abel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5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.77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5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.88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1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.36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1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5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.00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1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.98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tentio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6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27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tentio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4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2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tentio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6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23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leva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4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91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leva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7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94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leva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3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85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leva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2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83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1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tisfactio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38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1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tisfactio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9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2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3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1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tisfactio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1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33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14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14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.276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6310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tandardized Regression Weights: (Group number 1 - Default model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stimat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7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9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0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1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3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1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6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1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1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tention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8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tention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tention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5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levance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levance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6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levance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9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levance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7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1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tisfaction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3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1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tisfaction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2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1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tisfaction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1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14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-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7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5310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ovariances: (Group number 1 - Default model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stimate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.E.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.R.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abel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&gt;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leva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1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80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&gt;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tisfactio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6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34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tentio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&gt;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leva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5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3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36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tentio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&gt;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tisfactio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&gt;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tentio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leva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&gt;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tisfactio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&gt;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9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327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5310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orrelations: (Group number 1 - Default model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stimat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&gt;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levance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3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&gt;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tisfaction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7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tentio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&gt;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levance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tentio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&gt;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tisfaction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8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fide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&gt;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tention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5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leva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&gt;</w:t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tisfaction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0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--&gt;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3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310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Variances: (Group number 1 - Default model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stimate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.E.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.R.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abel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onfide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5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84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ttentio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89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4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39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elevance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36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0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3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atisfactio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2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7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0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7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74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5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43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4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3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1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8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11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1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6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84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1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5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24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54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7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80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49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8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21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6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30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98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7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25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1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1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01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1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7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47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1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68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14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717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6929" w:type="dxa"/>
        <w:jc w:val="left"/>
        <w:tblInd w:w="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1206"/>
        <w:gridCol w:w="1206"/>
        <w:gridCol w:w="1000"/>
        <w:gridCol w:w="1017"/>
        <w:gridCol w:w="1094"/>
      </w:tblGrid>
      <w:tr>
        <w:trPr>
          <w:trHeight w:val="290" w:hRule="atLeast"/>
        </w:trPr>
        <w:tc>
          <w:tcPr>
            <w:tcW w:w="261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del Fit Summary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MIN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PAR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MIN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F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MIN/DF</w:t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fault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6.76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935</w:t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aturated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dependence model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29.699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.218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MR, GFI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MR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FI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GFI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GFI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fault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2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01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7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aturated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dependence model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81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49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61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aseline Comparisons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FI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FI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FI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LI</w:t>
            </w:r>
          </w:p>
        </w:tc>
        <w:tc>
          <w:tcPr>
            <w:tcW w:w="109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FI</w:t>
            </w:r>
          </w:p>
        </w:tc>
      </w:tr>
      <w:tr>
        <w:trPr>
          <w:trHeight w:val="280" w:hRule="atLeast"/>
        </w:trPr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lta1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ho1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lta2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ho2</w:t>
            </w:r>
          </w:p>
        </w:tc>
        <w:tc>
          <w:tcPr>
            <w:tcW w:w="109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fault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3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2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68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61</w:t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68</w:t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aturated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dependence model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3818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rsimony-Adjusted Measures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RATIO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NFI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CFI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fault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2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71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97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aturated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dependence model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CP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CP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O 9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I 9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fault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4.76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.904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0.432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aturated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dependence model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93.699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06.54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88.16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MIN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MIN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F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O 90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I 9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fault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9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3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16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85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aturated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dependence model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064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625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02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252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MSE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MSEA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O 9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I 90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CLOSE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fault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dependence model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71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8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IC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IC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CC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BIC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AIC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fault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8.76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3.82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2.099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3.099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aturated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4.86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78.188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31.18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dependence model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63.699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65.795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27.27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44.276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CVI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CVI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LO 9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I 90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ECVI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fault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6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4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11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aturated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8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8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87</w:t>
            </w:r>
          </w:p>
        </w:tc>
        <w:tc>
          <w:tcPr>
            <w:tcW w:w="10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4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dependence model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173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57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801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1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261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OELTER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Model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OELTER</w:t>
            </w:r>
          </w:p>
        </w:tc>
        <w:tc>
          <w:tcPr>
            <w:tcW w:w="120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HOELTER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4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efault mode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120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520" w:hRule="atLeast"/>
        </w:trPr>
        <w:tc>
          <w:tcPr>
            <w:tcW w:w="14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Independence model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0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7T16:30:00Z</dcterms:created>
  <dc:creator>Administrator</dc:creator>
  <dc:description/>
  <cp:keywords/>
  <dc:language>en-US</dc:language>
  <cp:lastModifiedBy>Administrator</cp:lastModifiedBy>
  <dcterms:modified xsi:type="dcterms:W3CDTF">2024-06-27T16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